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A61423" w14:textId="771F0785" w:rsidR="009E2C26" w:rsidRPr="00435132" w:rsidRDefault="00DB2923" w:rsidP="009E2C26">
      <w:pPr>
        <w:rPr>
          <w:rFonts w:ascii="Times New Roman" w:hAnsi="Times New Roman" w:cs="Times New Roman"/>
          <w:sz w:val="20"/>
          <w:szCs w:val="20"/>
        </w:rPr>
      </w:pPr>
      <w:r w:rsidRPr="00435132">
        <w:rPr>
          <w:rFonts w:ascii="Times New Roman" w:eastAsia="GuardianSans-Medium" w:hAnsi="Times New Roman" w:cs="Times New Roman"/>
          <w:b/>
          <w:color w:val="1A171C"/>
          <w:kern w:val="0"/>
          <w:sz w:val="20"/>
          <w:szCs w:val="16"/>
        </w:rPr>
        <w:t>Supplementa</w:t>
      </w:r>
      <w:r w:rsidR="00FF18B3">
        <w:rPr>
          <w:rFonts w:ascii="Times New Roman" w:eastAsia="GuardianSans-Medium" w:hAnsi="Times New Roman" w:cs="Times New Roman"/>
          <w:b/>
          <w:color w:val="1A171C"/>
          <w:kern w:val="0"/>
          <w:sz w:val="20"/>
          <w:szCs w:val="16"/>
        </w:rPr>
        <w:t>ry</w:t>
      </w:r>
      <w:r w:rsidRPr="00435132">
        <w:rPr>
          <w:rFonts w:ascii="Times New Roman" w:eastAsia="GuardianSans-Medium" w:hAnsi="Times New Roman" w:cs="Times New Roman"/>
          <w:b/>
          <w:color w:val="1A171C"/>
          <w:kern w:val="0"/>
          <w:sz w:val="20"/>
          <w:szCs w:val="16"/>
        </w:rPr>
        <w:t xml:space="preserve"> </w:t>
      </w:r>
      <w:r w:rsidR="00307F24" w:rsidRPr="00435132">
        <w:rPr>
          <w:rFonts w:ascii="Times New Roman" w:eastAsia="GuardianSans-Medium" w:hAnsi="Times New Roman" w:cs="Times New Roman"/>
          <w:b/>
          <w:color w:val="1A171C"/>
          <w:kern w:val="0"/>
          <w:sz w:val="20"/>
          <w:szCs w:val="16"/>
        </w:rPr>
        <w:t>T</w:t>
      </w:r>
      <w:r w:rsidRPr="00435132">
        <w:rPr>
          <w:rFonts w:ascii="Times New Roman" w:eastAsia="GuardianSans-Medium" w:hAnsi="Times New Roman" w:cs="Times New Roman"/>
          <w:b/>
          <w:color w:val="1A171C"/>
          <w:kern w:val="0"/>
          <w:sz w:val="20"/>
          <w:szCs w:val="16"/>
        </w:rPr>
        <w:t>able</w:t>
      </w:r>
      <w:r w:rsidR="00FF18B3">
        <w:rPr>
          <w:rFonts w:ascii="Times New Roman" w:eastAsia="GuardianSans-Medium" w:hAnsi="Times New Roman" w:cs="Times New Roman"/>
          <w:b/>
          <w:color w:val="1A171C"/>
          <w:kern w:val="0"/>
          <w:sz w:val="20"/>
          <w:szCs w:val="16"/>
        </w:rPr>
        <w:t xml:space="preserve"> 2</w:t>
      </w:r>
      <w:r w:rsidRPr="00435132">
        <w:rPr>
          <w:rFonts w:ascii="Times New Roman" w:eastAsia="GuardianSans-Medium" w:hAnsi="Times New Roman" w:cs="Times New Roman"/>
          <w:color w:val="1A171C"/>
          <w:kern w:val="0"/>
          <w:sz w:val="20"/>
          <w:szCs w:val="16"/>
        </w:rPr>
        <w:t>.</w:t>
      </w:r>
      <w:r w:rsidR="009E2C26" w:rsidRPr="00435132">
        <w:rPr>
          <w:rFonts w:ascii="Times New Roman" w:eastAsia="GuardianSans-Medium" w:hAnsi="Times New Roman" w:cs="Times New Roman"/>
          <w:color w:val="1A171C"/>
          <w:kern w:val="0"/>
          <w:sz w:val="20"/>
          <w:szCs w:val="16"/>
        </w:rPr>
        <w:t xml:space="preserve"> </w:t>
      </w:r>
      <w:r w:rsidR="009E2C26" w:rsidRPr="00435132">
        <w:rPr>
          <w:rFonts w:ascii="Times New Roman" w:eastAsia="GuardianSans-Medium" w:hAnsi="Times New Roman" w:cs="Times New Roman" w:hint="eastAsia"/>
          <w:color w:val="1A171C"/>
          <w:kern w:val="0"/>
          <w:sz w:val="20"/>
          <w:szCs w:val="16"/>
        </w:rPr>
        <w:t>U</w:t>
      </w:r>
      <w:r w:rsidR="009E2C26" w:rsidRPr="00435132">
        <w:rPr>
          <w:rFonts w:ascii="Times New Roman" w:eastAsia="GuardianSans-Medium" w:hAnsi="Times New Roman" w:cs="Times New Roman"/>
          <w:color w:val="1A171C"/>
          <w:kern w:val="0"/>
          <w:sz w:val="20"/>
          <w:szCs w:val="16"/>
        </w:rPr>
        <w:t>nivaria</w:t>
      </w:r>
      <w:r w:rsidR="00266321" w:rsidRPr="00435132">
        <w:rPr>
          <w:rFonts w:ascii="Times New Roman" w:eastAsia="GuardianSans-Medium" w:hAnsi="Times New Roman" w:cs="Times New Roman"/>
          <w:color w:val="1A171C"/>
          <w:kern w:val="0"/>
          <w:sz w:val="20"/>
          <w:szCs w:val="16"/>
        </w:rPr>
        <w:t>te</w:t>
      </w:r>
      <w:r w:rsidR="009E2C26" w:rsidRPr="00435132">
        <w:rPr>
          <w:rFonts w:ascii="Times New Roman" w:eastAsia="GuardianSans-Medium" w:hAnsi="Times New Roman" w:cs="Times New Roman"/>
          <w:color w:val="1A171C"/>
          <w:kern w:val="0"/>
          <w:sz w:val="20"/>
          <w:szCs w:val="16"/>
        </w:rPr>
        <w:t xml:space="preserve"> and multivaria</w:t>
      </w:r>
      <w:r w:rsidR="00266321" w:rsidRPr="00435132">
        <w:rPr>
          <w:rFonts w:ascii="Times New Roman" w:eastAsia="GuardianSans-Medium" w:hAnsi="Times New Roman" w:cs="Times New Roman"/>
          <w:color w:val="1A171C"/>
          <w:kern w:val="0"/>
          <w:sz w:val="20"/>
          <w:szCs w:val="16"/>
        </w:rPr>
        <w:t>te</w:t>
      </w:r>
      <w:r w:rsidR="009E2C26" w:rsidRPr="00435132">
        <w:rPr>
          <w:rFonts w:ascii="Times New Roman" w:eastAsia="GuardianSans-Medium" w:hAnsi="Times New Roman" w:cs="Times New Roman"/>
          <w:color w:val="1A171C"/>
          <w:kern w:val="0"/>
          <w:sz w:val="20"/>
          <w:szCs w:val="16"/>
        </w:rPr>
        <w:t xml:space="preserve"> Cox</w:t>
      </w:r>
      <w:r w:rsidR="009E2C26" w:rsidRPr="00435132">
        <w:rPr>
          <w:rFonts w:ascii="Times New Roman" w:hAnsi="Times New Roman" w:cs="Times New Roman" w:hint="eastAsia"/>
          <w:sz w:val="20"/>
          <w:szCs w:val="16"/>
        </w:rPr>
        <w:t xml:space="preserve"> </w:t>
      </w:r>
      <w:r w:rsidR="009E2C26" w:rsidRPr="00435132">
        <w:rPr>
          <w:rFonts w:ascii="Times New Roman" w:hAnsi="Times New Roman" w:cs="Times New Roman"/>
          <w:sz w:val="20"/>
          <w:szCs w:val="16"/>
        </w:rPr>
        <w:t xml:space="preserve">proportional hazard analysis of </w:t>
      </w:r>
      <w:r w:rsidR="00192E4F" w:rsidRPr="00435132">
        <w:rPr>
          <w:rFonts w:ascii="Times New Roman" w:hAnsi="Times New Roman" w:cs="Times New Roman"/>
          <w:sz w:val="20"/>
          <w:szCs w:val="16"/>
        </w:rPr>
        <w:t>c</w:t>
      </w:r>
      <w:r w:rsidR="009E2C26" w:rsidRPr="00435132">
        <w:rPr>
          <w:rFonts w:ascii="Times New Roman" w:hAnsi="Times New Roman" w:cs="Times New Roman"/>
          <w:sz w:val="20"/>
          <w:szCs w:val="16"/>
        </w:rPr>
        <w:t xml:space="preserve">ancer-specific survival </w:t>
      </w:r>
      <w:r w:rsidR="00765145" w:rsidRPr="00435132">
        <w:rPr>
          <w:rFonts w:ascii="Times New Roman" w:hAnsi="Times New Roman" w:cs="Times New Roman"/>
          <w:kern w:val="0"/>
          <w:sz w:val="20"/>
          <w:szCs w:val="16"/>
        </w:rPr>
        <w:t xml:space="preserve">for all </w:t>
      </w:r>
      <w:r w:rsidR="00765145" w:rsidRPr="00435132">
        <w:rPr>
          <w:rFonts w:ascii="Times New Roman" w:eastAsia="GuardianSans-Medium" w:hAnsi="Times New Roman" w:cs="Times New Roman"/>
          <w:color w:val="1A171C"/>
          <w:kern w:val="0"/>
          <w:sz w:val="20"/>
          <w:szCs w:val="16"/>
        </w:rPr>
        <w:t>patients.</w:t>
      </w:r>
    </w:p>
    <w:tbl>
      <w:tblPr>
        <w:tblW w:w="9407" w:type="dxa"/>
        <w:tblLook w:val="04A0" w:firstRow="1" w:lastRow="0" w:firstColumn="1" w:lastColumn="0" w:noHBand="0" w:noVBand="1"/>
      </w:tblPr>
      <w:tblGrid>
        <w:gridCol w:w="2216"/>
        <w:gridCol w:w="1154"/>
        <w:gridCol w:w="46"/>
        <w:gridCol w:w="1123"/>
        <w:gridCol w:w="119"/>
        <w:gridCol w:w="1057"/>
        <w:gridCol w:w="149"/>
        <w:gridCol w:w="983"/>
        <w:gridCol w:w="273"/>
        <w:gridCol w:w="890"/>
        <w:gridCol w:w="229"/>
        <w:gridCol w:w="1075"/>
        <w:gridCol w:w="93"/>
      </w:tblGrid>
      <w:tr w:rsidR="00721580" w:rsidRPr="00435132" w14:paraId="6D9B24FE" w14:textId="77777777" w:rsidTr="000E57AC">
        <w:trPr>
          <w:trHeight w:val="343"/>
        </w:trPr>
        <w:tc>
          <w:tcPr>
            <w:tcW w:w="22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6397B" w14:textId="77777777" w:rsidR="00721580" w:rsidRPr="00435132" w:rsidRDefault="00721580" w:rsidP="0049575E">
            <w:pPr>
              <w:widowControl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48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80311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variate analysis of CSS</w:t>
            </w:r>
          </w:p>
        </w:tc>
        <w:tc>
          <w:tcPr>
            <w:tcW w:w="3543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A85C9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 of CSS</w:t>
            </w:r>
          </w:p>
        </w:tc>
      </w:tr>
      <w:tr w:rsidR="00721580" w:rsidRPr="00435132" w14:paraId="150C24B8" w14:textId="77777777" w:rsidTr="000E57AC">
        <w:trPr>
          <w:trHeight w:val="343"/>
        </w:trPr>
        <w:tc>
          <w:tcPr>
            <w:tcW w:w="2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3E70E38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19748E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azard Ratio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9928F4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C4E969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3B7102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azard Ratio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36B29FA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3623E8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0E57AC" w:rsidRPr="00435132" w14:paraId="3A9A5F8C" w14:textId="77777777" w:rsidTr="000E57AC">
        <w:trPr>
          <w:trHeight w:val="34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DE96B7C" w14:textId="77777777" w:rsidR="00721580" w:rsidRPr="00435132" w:rsidRDefault="00721580" w:rsidP="0049575E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ECD1B59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D9EF65E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65E4BD1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A8F5856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83C92B0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6D453AA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E57AC" w:rsidRPr="00435132" w14:paraId="6BD3E9B4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F505FF1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6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97D7179" w14:textId="5996DF6E" w:rsidR="00721580" w:rsidRPr="00435132" w:rsidRDefault="00650056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C770F64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E964067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531776D" w14:textId="6BA33578" w:rsidR="00721580" w:rsidRPr="00435132" w:rsidRDefault="00650056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5BF596D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8D699B7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E57AC" w:rsidRPr="00435132" w14:paraId="68AF9C6E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BB991A2" w14:textId="77777777" w:rsidR="002F1D41" w:rsidRPr="00435132" w:rsidRDefault="002F1D41" w:rsidP="002F1D41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≥6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914B56A" w14:textId="7C707C10" w:rsidR="002F1D41" w:rsidRPr="00435132" w:rsidRDefault="002F1D41" w:rsidP="002F1D41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A807AE1" w14:textId="025470AC" w:rsidR="002F1D41" w:rsidRPr="00435132" w:rsidRDefault="002F1D41" w:rsidP="002F1D41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08-1.21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DF6B545" w14:textId="77777777" w:rsidR="002F1D41" w:rsidRPr="00435132" w:rsidRDefault="002F1D41" w:rsidP="002F1D41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C95065C" w14:textId="7C731786" w:rsidR="002F1D41" w:rsidRPr="00435132" w:rsidRDefault="002F1D41" w:rsidP="002F1D41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C21DFA5" w14:textId="665A73DB" w:rsidR="002F1D41" w:rsidRPr="00435132" w:rsidRDefault="002F1D41" w:rsidP="002F1D41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26-1.43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A8DB042" w14:textId="77777777" w:rsidR="002F1D41" w:rsidRPr="00435132" w:rsidRDefault="002F1D41" w:rsidP="002F1D41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721580" w:rsidRPr="00435132" w14:paraId="0434FFB4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11A9A" w14:textId="77777777" w:rsidR="00721580" w:rsidRPr="00435132" w:rsidRDefault="00721580" w:rsidP="0049575E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65C57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139A4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D1FB7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6B932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BADF8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DF823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721580" w:rsidRPr="00435132" w14:paraId="6CA19ACF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25D96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CE8A7" w14:textId="17DAD38E" w:rsidR="00721580" w:rsidRPr="00435132" w:rsidRDefault="00650056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5F67C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DCD9D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5F8E6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A4294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91C5A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E57AC" w:rsidRPr="00435132" w14:paraId="435AF252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CE98B" w14:textId="77777777" w:rsidR="007C04D3" w:rsidRPr="00435132" w:rsidRDefault="007C04D3" w:rsidP="007C04D3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8342B" w14:textId="77777777" w:rsidR="007C04D3" w:rsidRPr="00435132" w:rsidRDefault="007C04D3" w:rsidP="007C04D3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611B6" w14:textId="371B72FF" w:rsidR="007C04D3" w:rsidRPr="00435132" w:rsidRDefault="007C04D3" w:rsidP="007C04D3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94-1.05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266E1" w14:textId="331783B1" w:rsidR="007C04D3" w:rsidRPr="00435132" w:rsidRDefault="007C04D3" w:rsidP="007C04D3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915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1C651" w14:textId="77777777" w:rsidR="007C04D3" w:rsidRPr="00435132" w:rsidRDefault="007C04D3" w:rsidP="007C04D3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1DF93" w14:textId="77777777" w:rsidR="007C04D3" w:rsidRPr="00435132" w:rsidRDefault="007C04D3" w:rsidP="007C04D3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AF58D" w14:textId="77777777" w:rsidR="007C04D3" w:rsidRPr="00435132" w:rsidRDefault="007C04D3" w:rsidP="007C04D3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E57AC" w:rsidRPr="00435132" w14:paraId="415418C5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30F144D" w14:textId="77777777" w:rsidR="00721580" w:rsidRPr="00435132" w:rsidRDefault="00721580" w:rsidP="0049575E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48A7FA6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04FED8E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55929CA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8A515FB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04911BA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E39FAB6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E57AC" w:rsidRPr="00435132" w14:paraId="38324FB5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24712C2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BA78A7A" w14:textId="36379D62" w:rsidR="00721580" w:rsidRPr="00435132" w:rsidRDefault="00650056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578104F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A16840F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CD519BA" w14:textId="6308F6D5" w:rsidR="00721580" w:rsidRPr="00435132" w:rsidRDefault="00650056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648CC17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1CA47D4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E57AC" w:rsidRPr="00435132" w14:paraId="58D4419A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D28955D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8F6FCFC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6540E1C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06-1.25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1AE3BB5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4359267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63E58CD" w14:textId="078AA938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="002F1D41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1.2</w:t>
            </w:r>
            <w:r w:rsidR="002F1D41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0E19314" w14:textId="6D8A78EC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 w:rsidR="002F1D41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09</w:t>
            </w:r>
          </w:p>
        </w:tc>
      </w:tr>
      <w:tr w:rsidR="000E57AC" w:rsidRPr="00435132" w14:paraId="5742D15C" w14:textId="77777777" w:rsidTr="000E57AC">
        <w:trPr>
          <w:trHeight w:val="1000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1E59AE4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Other (American Indian/AK Native, Asian/Pacific Islander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07416E3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09ED82F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87-1.06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8D8551F" w14:textId="744DDCAF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3</w:t>
            </w:r>
            <w:r w:rsidR="009C1F0D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E465C22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C493DF9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86-1.05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0DB4715" w14:textId="6A18159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31</w:t>
            </w:r>
            <w:r w:rsidR="002F1D41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721580" w:rsidRPr="00435132" w14:paraId="56FBEF4B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6A35E" w14:textId="77777777" w:rsidR="00721580" w:rsidRPr="00435132" w:rsidRDefault="00721580" w:rsidP="0049575E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62B09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DC299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F489D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1917E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75C2E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7F62E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721580" w:rsidRPr="00435132" w14:paraId="6A7AF33C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7F883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576BC" w14:textId="0A302FCF" w:rsidR="00721580" w:rsidRPr="00435132" w:rsidRDefault="00650056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8C629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7181F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50F3E" w14:textId="0C20ABC8" w:rsidR="00721580" w:rsidRPr="00435132" w:rsidRDefault="00650056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676EB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CF475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E57AC" w:rsidRPr="00435132" w14:paraId="4AD31B52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2309F" w14:textId="7777777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005D9" w14:textId="390130FA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D379E" w14:textId="7DC0A89B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92-1.08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B5D73" w14:textId="2534CFBD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891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CCF55" w14:textId="761255AE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ABF74" w14:textId="386DF41D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01-1.19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F9B3D" w14:textId="059AEE6A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038</w:t>
            </w:r>
          </w:p>
        </w:tc>
      </w:tr>
      <w:tr w:rsidR="000E57AC" w:rsidRPr="00435132" w14:paraId="78EFE4D4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C006B" w14:textId="7777777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8C45D" w14:textId="23B8FAE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2062A" w14:textId="0A7E31B5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88-1.04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36621" w14:textId="5AE3E94A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332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1D6E8" w14:textId="7479AB4C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E50BB" w14:textId="7AAD86A1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98-1.17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BF697" w14:textId="62E0AA6D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137</w:t>
            </w:r>
          </w:p>
        </w:tc>
      </w:tr>
      <w:tr w:rsidR="000E57AC" w:rsidRPr="00435132" w14:paraId="2A63A79F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AA163" w14:textId="7777777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E1CEB" w14:textId="5FF6F7BB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847ED" w14:textId="208A9C80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88-1.06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C1FCC" w14:textId="76F9C3D1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489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CA0A3" w14:textId="66DA2621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B6AA7" w14:textId="59F5B972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04-1.25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74F8D" w14:textId="7B7A662F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006</w:t>
            </w:r>
          </w:p>
        </w:tc>
      </w:tr>
      <w:tr w:rsidR="000E57AC" w:rsidRPr="00435132" w14:paraId="75F389DF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2389B" w14:textId="7777777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274D7" w14:textId="21AF124F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9307A" w14:textId="545E36A4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81-1</w:t>
            </w: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58006" w14:textId="1DB0E2EA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044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D5FDD" w14:textId="25FDE5C1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37A87" w14:textId="1863E02D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96-1.18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04D54" w14:textId="5A11D7B0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217</w:t>
            </w:r>
          </w:p>
        </w:tc>
      </w:tr>
      <w:tr w:rsidR="000E57AC" w:rsidRPr="00435132" w14:paraId="39962032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D21AE" w14:textId="7777777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1D8D0" w14:textId="798C70B9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7A423" w14:textId="1BCD57BB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64-0.85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0C73A" w14:textId="2FAB516A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7E74B" w14:textId="5A5F16FD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0FF50" w14:textId="0D01CCB1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 w:rsidR="008B2FDA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1.07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F7C73" w14:textId="0AA8D0AA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307</w:t>
            </w:r>
          </w:p>
        </w:tc>
      </w:tr>
      <w:tr w:rsidR="000E57AC" w:rsidRPr="00435132" w14:paraId="54DC2AA2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F5DDE87" w14:textId="77777777" w:rsidR="00721580" w:rsidRPr="00435132" w:rsidRDefault="00721580" w:rsidP="0049575E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JC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F2EBC01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EEF5FD6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03C56AD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5D6250F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3586DBF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276DBD3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E57AC" w:rsidRPr="00435132" w14:paraId="785DA15D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D5C61CB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C207385" w14:textId="1B1CDACE" w:rsidR="00721580" w:rsidRPr="00435132" w:rsidRDefault="00650056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3FCC02A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264AEB4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B8EDFA5" w14:textId="326AD21C" w:rsidR="00721580" w:rsidRPr="00435132" w:rsidRDefault="00650056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32695E1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A50C9E2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E57AC" w:rsidRPr="00435132" w14:paraId="07D21ADA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B046AD1" w14:textId="7777777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3829B7C" w14:textId="0959C1F5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.21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493A96E" w14:textId="53729052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.68-3.84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FD7C272" w14:textId="7777777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34B4EF4" w14:textId="6D177C18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B20C1AD" w14:textId="39008A8C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02-1.76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2B2FE49" w14:textId="64CFF100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38</w:t>
            </w:r>
          </w:p>
        </w:tc>
      </w:tr>
      <w:tr w:rsidR="000E57AC" w:rsidRPr="00435132" w14:paraId="3F7BE5EF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25CD8FD" w14:textId="7777777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EFD39CD" w14:textId="185D8C88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8.12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39F49C9" w14:textId="57E4F6BA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.84-9.65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0DE7579" w14:textId="7777777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14D4113" w14:textId="05DA15B1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BC676DB" w14:textId="1A7ECBCB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.72-4.86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7CA85CD" w14:textId="7777777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0E57AC" w:rsidRPr="00435132" w14:paraId="74DC4510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F30E136" w14:textId="7777777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13C90DC" w14:textId="0D5CEFD5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4.</w:t>
            </w: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08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B8E2342" w14:textId="07F950F0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8.</w:t>
            </w: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73</w:t>
            </w: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40.</w:t>
            </w: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6EB84ED" w14:textId="7777777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4574BF1" w14:textId="02A2BA5E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2.88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4094035" w14:textId="37D45DF3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9.65-17.18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1F0FB0E" w14:textId="7777777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721580" w:rsidRPr="00435132" w14:paraId="44C6D1F6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2761E" w14:textId="77777777" w:rsidR="00721580" w:rsidRPr="00435132" w:rsidRDefault="00721580" w:rsidP="0049575E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A27C1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3DC33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35623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C4CBE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8C832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528B1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721580" w:rsidRPr="00435132" w14:paraId="681B6EE8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1A508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4F582" w14:textId="75A8B7E3" w:rsidR="00721580" w:rsidRPr="00435132" w:rsidRDefault="00650056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B2849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54ADE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5F207" w14:textId="169F5D68" w:rsidR="00721580" w:rsidRPr="00435132" w:rsidRDefault="00650056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2C60A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4631E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E57AC" w:rsidRPr="00435132" w14:paraId="6F4C6ACF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AA19B" w14:textId="7777777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6A3A8" w14:textId="6924F6CA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99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130B0" w14:textId="4A1C871D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48-2.67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57C71" w14:textId="7777777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3F736" w14:textId="4378344F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84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F8558" w14:textId="757B8D31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37-2.49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B59AE" w14:textId="7777777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0E57AC" w:rsidRPr="00435132" w14:paraId="59CFE591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A781D" w14:textId="7777777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EE68C" w14:textId="1FE4907B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7.44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F65EC" w14:textId="1E8785F1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5.73-9.65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5D924" w14:textId="7777777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7FBB6" w14:textId="502A3E6C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.76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079D2" w14:textId="7FA9A732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.72-5.19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E14C6" w14:textId="7777777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0E57AC" w:rsidRPr="00435132" w14:paraId="11B5BFAF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6CC43" w14:textId="7777777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6DEFC" w14:textId="13551A9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54FAD" w14:textId="1C81A70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7.</w:t>
            </w: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61</w:t>
            </w: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29.</w:t>
            </w: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E6981" w14:textId="7777777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2428C" w14:textId="34F18578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.24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FAFAD" w14:textId="309A22D6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4.51-8.65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3703E" w14:textId="7777777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0E57AC" w:rsidRPr="00435132" w14:paraId="4FC10AB6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4876928" w14:textId="77777777" w:rsidR="00721580" w:rsidRPr="00435132" w:rsidRDefault="00721580" w:rsidP="0049575E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9D9C912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3039175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AEFE7C9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09BB8ED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1122AB2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0FCDD43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E57AC" w:rsidRPr="00435132" w14:paraId="14B8135B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BC4CAE0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7A7B64A" w14:textId="6CCAB2DE" w:rsidR="00721580" w:rsidRPr="00435132" w:rsidRDefault="00650056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808F03A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9F4B584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BE457A0" w14:textId="382B0CF1" w:rsidR="00721580" w:rsidRPr="00435132" w:rsidRDefault="00650056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2028AB0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68F5B8E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E57AC" w:rsidRPr="00435132" w14:paraId="433C2A53" w14:textId="77777777" w:rsidTr="00BA7FF2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4CB4972" w14:textId="7777777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5CD8DE1" w14:textId="24374835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.06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9C8C722" w14:textId="77D9D245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.84-3.3</w:t>
            </w: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68C2764" w14:textId="7777777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9CFD81C" w14:textId="7A64AA08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5A2672A" w14:textId="02DBF69C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83-1.28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25C8A8D" w14:textId="01E4D18C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76</w:t>
            </w:r>
          </w:p>
        </w:tc>
      </w:tr>
      <w:tr w:rsidR="000E57AC" w:rsidRPr="00435132" w14:paraId="513F3D47" w14:textId="77777777" w:rsidTr="00BA7FF2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6308997" w14:textId="7777777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F1B6516" w14:textId="4247AA19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7.18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901C0F4" w14:textId="52554A70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.69-7.7</w:t>
            </w: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35420D0" w14:textId="7777777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D7BB309" w14:textId="2D1594DD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D905AA1" w14:textId="2FFCA486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13-1.8</w:t>
            </w:r>
            <w:r w:rsidR="008B2FDA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5F19DCA" w14:textId="65639670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003</w:t>
            </w:r>
          </w:p>
        </w:tc>
      </w:tr>
      <w:tr w:rsidR="00721580" w:rsidRPr="00435132" w14:paraId="645EABBE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EA00B" w14:textId="77777777" w:rsidR="00721580" w:rsidRPr="00435132" w:rsidRDefault="00721580" w:rsidP="0049575E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E71E7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495B2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F91ED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DF6C8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12DA7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10EBA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721580" w:rsidRPr="00435132" w14:paraId="12746591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F7E61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M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0075C" w14:textId="1235C32C" w:rsidR="00721580" w:rsidRPr="00435132" w:rsidRDefault="00650056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73023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E6EC7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CADBE" w14:textId="561DEC8A" w:rsidR="00721580" w:rsidRPr="00435132" w:rsidRDefault="00650056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24FFB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310B2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E57AC" w:rsidRPr="00435132" w14:paraId="04FB70EC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92A8B" w14:textId="77777777" w:rsidR="001D77C3" w:rsidRPr="00435132" w:rsidRDefault="001D77C3" w:rsidP="001D77C3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1D92E" w14:textId="388F385B" w:rsidR="001D77C3" w:rsidRPr="00435132" w:rsidRDefault="001D77C3" w:rsidP="001D77C3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7.51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5ACE1" w14:textId="6971C396" w:rsidR="001D77C3" w:rsidRPr="00435132" w:rsidRDefault="001D77C3" w:rsidP="001D77C3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7.1-7.94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5EE2E" w14:textId="77777777" w:rsidR="001D77C3" w:rsidRPr="00435132" w:rsidRDefault="001D77C3" w:rsidP="001D77C3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F4EA0" w14:textId="77777777" w:rsidR="001D77C3" w:rsidRPr="00435132" w:rsidRDefault="001D77C3" w:rsidP="001D77C3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829E3" w14:textId="77777777" w:rsidR="001D77C3" w:rsidRPr="00435132" w:rsidRDefault="001D77C3" w:rsidP="001D77C3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NA-NA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BDA89" w14:textId="77777777" w:rsidR="001D77C3" w:rsidRPr="00435132" w:rsidRDefault="001D77C3" w:rsidP="001D77C3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0E57AC" w:rsidRPr="00435132" w14:paraId="7A069D36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D27B539" w14:textId="77777777" w:rsidR="00721580" w:rsidRPr="00435132" w:rsidRDefault="00721580" w:rsidP="0049575E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Sit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7601AFB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CF7EFC3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EB61136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9BF2ABF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5D7AAF7" w14:textId="77777777" w:rsidR="00721580" w:rsidRPr="00BA7FF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DC6ADCE" w14:textId="77777777" w:rsidR="00721580" w:rsidRPr="00BA7FF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57AC" w:rsidRPr="00435132" w14:paraId="05A84714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ACA17AD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Right Col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5FB39D0" w14:textId="7A7E7633" w:rsidR="00721580" w:rsidRPr="00435132" w:rsidRDefault="000475E8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1E5C50A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6C500BA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EB9AF39" w14:textId="77480EED" w:rsidR="00721580" w:rsidRPr="00435132" w:rsidRDefault="000475E8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483D467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078642F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E57AC" w:rsidRPr="00435132" w14:paraId="0F6C7EC0" w14:textId="77777777" w:rsidTr="00BA7FF2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3BB823D" w14:textId="7777777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Left Col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B802BEF" w14:textId="4C694B1A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F225E7F" w14:textId="7E72F6B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89-1</w:t>
            </w: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48FEC8D" w14:textId="2789524F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045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072C2D4" w14:textId="5A27766A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DA8FE2E" w14:textId="36F6B8EB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85-0.97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72C0946" w14:textId="33073525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006</w:t>
            </w:r>
          </w:p>
        </w:tc>
      </w:tr>
      <w:tr w:rsidR="00721580" w:rsidRPr="00435132" w14:paraId="7882E7AD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747B1" w14:textId="77777777" w:rsidR="00721580" w:rsidRPr="00435132" w:rsidRDefault="00721580" w:rsidP="0049575E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stolog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63721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DC10E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42EA5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E53D2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27E00" w14:textId="77777777" w:rsidR="00721580" w:rsidRPr="00BA7FF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89041" w14:textId="77777777" w:rsidR="00721580" w:rsidRPr="00BA7FF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21580" w:rsidRPr="00435132" w14:paraId="7327A5EC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EBE6C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C28B3" w14:textId="1294DDDC" w:rsidR="00721580" w:rsidRPr="00435132" w:rsidRDefault="000475E8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23159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BE066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C8452" w14:textId="2305DFE4" w:rsidR="00721580" w:rsidRPr="00435132" w:rsidRDefault="000475E8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CFA67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F3F9A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E57AC" w:rsidRPr="00435132" w14:paraId="72F96585" w14:textId="77777777" w:rsidTr="00BA7FF2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54AAA" w14:textId="7777777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Non-adenocarcinom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E4661" w14:textId="368E9A11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EE349" w14:textId="17B95EE9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59-0.69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23EAA" w14:textId="7777777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ABCBF" w14:textId="3D7AD73A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7E60B" w14:textId="2C9FA9F5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96-1.14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11B1A" w14:textId="555C2BE9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278</w:t>
            </w:r>
          </w:p>
        </w:tc>
      </w:tr>
      <w:tr w:rsidR="000E57AC" w:rsidRPr="00435132" w14:paraId="4C2FE67F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4B89E8B" w14:textId="77777777" w:rsidR="00721580" w:rsidRPr="00435132" w:rsidRDefault="00721580" w:rsidP="0049575E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9A724D2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C3C5C77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2B40257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ECABDE3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2E39817" w14:textId="77777777" w:rsidR="00721580" w:rsidRPr="00BA7FF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04E701D" w14:textId="77777777" w:rsidR="00721580" w:rsidRPr="00BA7FF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57AC" w:rsidRPr="00435132" w14:paraId="572A8183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4AA676F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Partial colectom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84EEA3B" w14:textId="02A4157C" w:rsidR="00721580" w:rsidRPr="00435132" w:rsidRDefault="000475E8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67CE2A2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00F0472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B2A479A" w14:textId="2BD2BFA4" w:rsidR="00721580" w:rsidRPr="00435132" w:rsidRDefault="000475E8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009D603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463E3E5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E57AC" w:rsidRPr="00435132" w14:paraId="68FF8265" w14:textId="77777777" w:rsidTr="00BA7FF2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4B7645D" w14:textId="7777777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Subtotal/Hemicolectom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A920905" w14:textId="4C0D6C1A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F70D85D" w14:textId="39F8EED9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04-1.17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7292F92" w14:textId="12A51458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212A7F7" w14:textId="620A2A5D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0C283D9" w14:textId="3B082D0B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99-1.13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14902DD" w14:textId="0AC748BD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097</w:t>
            </w:r>
          </w:p>
        </w:tc>
      </w:tr>
      <w:tr w:rsidR="000E57AC" w:rsidRPr="00435132" w14:paraId="4F10A8E5" w14:textId="77777777" w:rsidTr="00BA7FF2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D3A39AE" w14:textId="7777777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Total colectom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DC3971D" w14:textId="1A3E3029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388F147" w14:textId="5ECA62E5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01-1.5</w:t>
            </w: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79CFE0A" w14:textId="7154EFC1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043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CCAD040" w14:textId="627EC53C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BA40296" w14:textId="34616E08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  <w:r w:rsidR="008B2FDA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1.65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E041E72" w14:textId="24FAD3FC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004</w:t>
            </w:r>
          </w:p>
        </w:tc>
      </w:tr>
      <w:tr w:rsidR="000E57AC" w:rsidRPr="00435132" w14:paraId="63E505A4" w14:textId="77777777" w:rsidTr="00BA7FF2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D2C3CD8" w14:textId="7777777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Total proctocolectom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5271AA3" w14:textId="45A32D62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835B5D5" w14:textId="2010E358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57-1.62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F8D8551" w14:textId="4CDFBB49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879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3406591" w14:textId="3E20B23E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885504F" w14:textId="0762BC62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84-2.42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D669813" w14:textId="7B22F722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187</w:t>
            </w:r>
          </w:p>
        </w:tc>
      </w:tr>
      <w:tr w:rsidR="00721580" w:rsidRPr="00435132" w14:paraId="7A55BC43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63E6A" w14:textId="77777777" w:rsidR="00721580" w:rsidRPr="00435132" w:rsidRDefault="00721580" w:rsidP="0049575E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5608B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58DE4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10BB1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A510E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46072" w14:textId="77777777" w:rsidR="00721580" w:rsidRPr="00BA7FF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4F7DD" w14:textId="77777777" w:rsidR="00721580" w:rsidRPr="00BA7FF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21580" w:rsidRPr="00435132" w14:paraId="7CBD7D7D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45485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B47A8" w14:textId="7983E25F" w:rsidR="00721580" w:rsidRPr="00435132" w:rsidRDefault="000475E8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8F3F6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40EFE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FEBF4" w14:textId="4EBAF10E" w:rsidR="00721580" w:rsidRPr="00435132" w:rsidRDefault="000475E8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BECFF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FC821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E57AC" w:rsidRPr="00435132" w14:paraId="6D8408F9" w14:textId="77777777" w:rsidTr="00BA7FF2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42D02" w14:textId="7777777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F5E4C" w14:textId="076FBAD5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168C4" w14:textId="645F2B02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28-1.79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D1B45" w14:textId="7777777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BE768" w14:textId="3201DD52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9433D" w14:textId="0C94545B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99-1.39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57FCA" w14:textId="6A91AFB5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066</w:t>
            </w:r>
          </w:p>
        </w:tc>
      </w:tr>
      <w:tr w:rsidR="000E57AC" w:rsidRPr="00435132" w14:paraId="5C3B77F2" w14:textId="77777777" w:rsidTr="000E57AC">
        <w:trPr>
          <w:trHeight w:val="404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D59392E" w14:textId="77777777" w:rsidR="00721580" w:rsidRPr="00435132" w:rsidRDefault="00721580" w:rsidP="0049575E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2F39C4F" w14:textId="77777777" w:rsidR="00721580" w:rsidRPr="00BA7FF2" w:rsidRDefault="00721580" w:rsidP="00BA7FF2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6C0739E" w14:textId="77777777" w:rsidR="00721580" w:rsidRPr="00BA7FF2" w:rsidRDefault="0072158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02043FA" w14:textId="77777777" w:rsidR="00721580" w:rsidRPr="00BA7FF2" w:rsidRDefault="0072158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0DC7D8D" w14:textId="77777777" w:rsidR="00721580" w:rsidRPr="00BA7FF2" w:rsidRDefault="00721580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5C958BF" w14:textId="77777777" w:rsidR="00721580" w:rsidRPr="00BA7FF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85E7F02" w14:textId="77777777" w:rsidR="00721580" w:rsidRPr="00BA7FF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E57AC" w:rsidRPr="00435132" w14:paraId="275AE522" w14:textId="77777777" w:rsidTr="000E57AC">
        <w:trPr>
          <w:trHeight w:val="404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0756171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22826C8" w14:textId="61B20F5E" w:rsidR="00721580" w:rsidRPr="00435132" w:rsidRDefault="000475E8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964B4E0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77BD6A1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4E5D5DA" w14:textId="4C8EC9A3" w:rsidR="00721580" w:rsidRPr="00435132" w:rsidRDefault="000475E8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049CD3B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A5343C0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E57AC" w:rsidRPr="00435132" w14:paraId="4F2E4211" w14:textId="77777777" w:rsidTr="00BA7FF2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5150EA9" w14:textId="7777777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3E043E8" w14:textId="720EA10C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D9A054D" w14:textId="36453196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33-1.48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8CA5C14" w14:textId="7777777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63B1D8B" w14:textId="178C1472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 w:rsidR="008B2FDA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4E932C4" w14:textId="73F921CB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37-0.42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14D57CE" w14:textId="77777777" w:rsidR="000E57AC" w:rsidRPr="00435132" w:rsidRDefault="000E57AC" w:rsidP="000E57AC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721580" w:rsidRPr="00435132" w14:paraId="7DA569BB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963E9" w14:textId="77777777" w:rsidR="00721580" w:rsidRPr="00435132" w:rsidRDefault="00721580" w:rsidP="0049575E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M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AC466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D6655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B8639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90D28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A5FD7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BB0AB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721580" w:rsidRPr="00435132" w14:paraId="56FE06E5" w14:textId="77777777" w:rsidTr="000E57AC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6346D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61F6D" w14:textId="11C953AD" w:rsidR="00721580" w:rsidRPr="00435132" w:rsidRDefault="000475E8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06CAA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5AE51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D3D3B" w14:textId="00116AD4" w:rsidR="00721580" w:rsidRPr="00435132" w:rsidRDefault="000475E8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2D82E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C04B8" w14:textId="77777777" w:rsidR="00721580" w:rsidRPr="00435132" w:rsidRDefault="00721580" w:rsidP="0049575E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D81457" w:rsidRPr="00435132" w14:paraId="22AF3A75" w14:textId="77777777" w:rsidTr="00BA7FF2">
        <w:trPr>
          <w:trHeight w:val="33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B74E7" w14:textId="77777777" w:rsidR="00D81457" w:rsidRPr="00435132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&lt;CRM≤30mm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0A978" w14:textId="3792546B" w:rsidR="00D81457" w:rsidRPr="00435132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23B7C" w14:textId="03BD6777" w:rsidR="00D81457" w:rsidRPr="00435132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34-0.38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0C42F" w14:textId="77777777" w:rsidR="00D81457" w:rsidRPr="00435132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32B7F" w14:textId="1436E480" w:rsidR="00D81457" w:rsidRPr="00435132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87A9C" w14:textId="18E8B2AE" w:rsidR="00D81457" w:rsidRPr="00435132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 w:rsidR="008B2FDA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0.79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4737C" w14:textId="77777777" w:rsidR="00D81457" w:rsidRPr="00435132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D81457" w:rsidRPr="00C70E5E" w14:paraId="09075BBF" w14:textId="77777777" w:rsidTr="00BA7FF2">
        <w:trPr>
          <w:trHeight w:val="34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26F40" w14:textId="77777777" w:rsidR="00D81457" w:rsidRPr="00435132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CRM&gt;30m</w:t>
            </w:r>
            <w:r w:rsidRPr="00435132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             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2AE6F" w14:textId="321B8F2F" w:rsidR="00D81457" w:rsidRPr="00435132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ABD67" w14:textId="6650CCF9" w:rsidR="00D81457" w:rsidRPr="00435132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21-0.25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0F387" w14:textId="77777777" w:rsidR="00D81457" w:rsidRPr="00435132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B7D74" w14:textId="44D45090" w:rsidR="00D81457" w:rsidRPr="00435132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  <w:r w:rsidR="008B2FDA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884EA" w14:textId="20237191" w:rsidR="00D81457" w:rsidRPr="00435132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55-0.66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FBA34" w14:textId="77777777" w:rsidR="00D81457" w:rsidRPr="00C70E5E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1D77C3" w:rsidRPr="00C70E5E" w14:paraId="3BED2EF3" w14:textId="77777777" w:rsidTr="000E57AC">
        <w:trPr>
          <w:trHeight w:val="343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7EA415" w14:textId="1D3A7A56" w:rsidR="00327CF6" w:rsidRPr="00435132" w:rsidRDefault="00327CF6" w:rsidP="00BA7FF2">
            <w:pPr>
              <w:widowControl/>
              <w:jc w:val="left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egional LN Examined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69C06D" w14:textId="6773EE56" w:rsidR="00327CF6" w:rsidRPr="00435132" w:rsidRDefault="00327CF6" w:rsidP="00327CF6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07E6BE" w14:textId="77777777" w:rsidR="00327CF6" w:rsidRPr="00435132" w:rsidRDefault="00327CF6" w:rsidP="00327CF6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2BFC5C" w14:textId="658B42D0" w:rsidR="00327CF6" w:rsidRPr="00435132" w:rsidRDefault="00327CF6" w:rsidP="00327CF6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7D40A5" w14:textId="77777777" w:rsidR="00327CF6" w:rsidRPr="00435132" w:rsidRDefault="00327CF6" w:rsidP="00327CF6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25D102" w14:textId="77777777" w:rsidR="00327CF6" w:rsidRPr="00435132" w:rsidRDefault="00327CF6" w:rsidP="00327CF6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D0161E" w14:textId="77777777" w:rsidR="00327CF6" w:rsidRPr="00435132" w:rsidRDefault="00327CF6" w:rsidP="00327CF6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27CF6" w:rsidRPr="00FE1D88" w14:paraId="72F50F9F" w14:textId="77777777" w:rsidTr="000E57AC">
        <w:trPr>
          <w:gridAfter w:val="1"/>
          <w:wAfter w:w="93" w:type="dxa"/>
          <w:trHeight w:val="298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311E54" w14:textId="3E652AF1" w:rsidR="00327CF6" w:rsidRDefault="00327CF6" w:rsidP="00327CF6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653983" w14:textId="4A2D33D8" w:rsidR="00327CF6" w:rsidRDefault="00327CF6" w:rsidP="00327CF6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5C0486" w14:textId="432ACC92" w:rsidR="00327CF6" w:rsidRPr="00FE1D88" w:rsidRDefault="00327CF6" w:rsidP="00327CF6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26496B" w14:textId="5BF6D47B" w:rsidR="00327CF6" w:rsidRPr="00FE1D88" w:rsidRDefault="00327CF6" w:rsidP="00327CF6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DB7C50" w14:textId="27424B8D" w:rsidR="00327CF6" w:rsidRDefault="00327CF6" w:rsidP="00327CF6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3CC89A" w14:textId="35592409" w:rsidR="00327CF6" w:rsidRPr="00FE1D88" w:rsidRDefault="00327CF6" w:rsidP="00327CF6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E896FC" w14:textId="37C82F82" w:rsidR="00327CF6" w:rsidRPr="00FE1D88" w:rsidRDefault="00327CF6" w:rsidP="00327CF6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D81457" w:rsidRPr="00FE1D88" w14:paraId="4C62EC12" w14:textId="77777777" w:rsidTr="000E57AC">
        <w:trPr>
          <w:gridAfter w:val="1"/>
          <w:wAfter w:w="93" w:type="dxa"/>
          <w:trHeight w:val="298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721A76" w14:textId="0A075319" w:rsidR="00D81457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LN&lt;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6DE760" w14:textId="0AC88592" w:rsidR="00D81457" w:rsidRPr="001E27A9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5224CA" w14:textId="49B8E6DD" w:rsidR="00D81457" w:rsidRPr="001E27A9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82-1.72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5A4E32" w14:textId="4BE2A78C" w:rsidR="00D81457" w:rsidRPr="001E27A9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36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76B4D3" w14:textId="51427AD4" w:rsidR="00D81457" w:rsidRPr="001E27A9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03C244" w14:textId="7E6EF01A" w:rsidR="00D81457" w:rsidRPr="001E27A9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67-1.41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408CB6" w14:textId="00FE1487" w:rsidR="00D81457" w:rsidRPr="001E27A9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872</w:t>
            </w:r>
          </w:p>
        </w:tc>
      </w:tr>
      <w:tr w:rsidR="00D81457" w:rsidRPr="00FE1D88" w14:paraId="4D6BFC78" w14:textId="77777777" w:rsidTr="000E57AC">
        <w:trPr>
          <w:gridAfter w:val="1"/>
          <w:wAfter w:w="93" w:type="dxa"/>
          <w:trHeight w:val="298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41B0AE" w14:textId="42C17763" w:rsidR="00D81457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≤</w:t>
            </w: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LN</w:t>
            </w: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2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23C4C7" w14:textId="2E6634EB" w:rsidR="00D81457" w:rsidRPr="001E27A9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40B74C" w14:textId="2208E5DA" w:rsidR="00D81457" w:rsidRPr="001E27A9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55-1.14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C4B083" w14:textId="608662D5" w:rsidR="00D81457" w:rsidRPr="001E27A9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207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B43328" w14:textId="1E8A7A45" w:rsidR="00D81457" w:rsidRPr="001E27A9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1B6DC2" w14:textId="41816A54" w:rsidR="00D81457" w:rsidRPr="001E27A9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47-0.99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4E785B" w14:textId="1CD8FA60" w:rsidR="00D81457" w:rsidRPr="00FE1D88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042</w:t>
            </w:r>
          </w:p>
        </w:tc>
      </w:tr>
      <w:tr w:rsidR="00D81457" w:rsidRPr="00FE1D88" w14:paraId="2A9FEAB7" w14:textId="77777777" w:rsidTr="000E57AC">
        <w:trPr>
          <w:gridAfter w:val="1"/>
          <w:wAfter w:w="93" w:type="dxa"/>
          <w:trHeight w:val="298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481B93" w14:textId="53FC282D" w:rsidR="00D81457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LN</w:t>
            </w: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569737" w14:textId="4B09F0E4" w:rsidR="00D81457" w:rsidRPr="001E27A9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F3F764" w14:textId="576B479F" w:rsidR="00D81457" w:rsidRPr="001E27A9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42-0.88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668C12" w14:textId="3D0ECC79" w:rsidR="00D81457" w:rsidRPr="00FE1D88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008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187916" w14:textId="7BC71E3D" w:rsidR="00D81457" w:rsidRPr="001E27A9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 w:rsidR="008B2FDA"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EA2613" w14:textId="20DFF3A9" w:rsidR="00D81457" w:rsidRPr="001E27A9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34-0.72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C35BA6" w14:textId="4A936AA4" w:rsidR="00D81457" w:rsidRPr="00FE1D88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327CF6" w:rsidRPr="001E27A9" w14:paraId="43C7E717" w14:textId="77777777" w:rsidTr="000E57AC">
        <w:trPr>
          <w:gridAfter w:val="1"/>
          <w:wAfter w:w="93" w:type="dxa"/>
          <w:trHeight w:val="298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FD60B" w14:textId="66F92B94" w:rsidR="00327CF6" w:rsidRDefault="00327CF6" w:rsidP="00327CF6">
            <w:pPr>
              <w:widowControl/>
              <w:jc w:val="left"/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gional LN Positiv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30FD5" w14:textId="0009BEE3" w:rsidR="00327CF6" w:rsidRPr="00FE1D88" w:rsidRDefault="00327CF6" w:rsidP="00327CF6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31BD2" w14:textId="77777777" w:rsidR="00327CF6" w:rsidRPr="00FE1D88" w:rsidRDefault="00327CF6" w:rsidP="00327CF6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F1F07" w14:textId="10ECB015" w:rsidR="00327CF6" w:rsidRPr="00FE1D88" w:rsidRDefault="00327CF6" w:rsidP="00327CF6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64448" w14:textId="77777777" w:rsidR="00327CF6" w:rsidRPr="00FE1D88" w:rsidRDefault="00327CF6" w:rsidP="00327CF6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657FF" w14:textId="77777777" w:rsidR="00327CF6" w:rsidRPr="001E27A9" w:rsidRDefault="00327CF6" w:rsidP="00327CF6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AA350" w14:textId="77777777" w:rsidR="00327CF6" w:rsidRPr="001E27A9" w:rsidRDefault="00327CF6" w:rsidP="00327CF6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27CF6" w:rsidRPr="00FE1D88" w14:paraId="7809148C" w14:textId="77777777" w:rsidTr="000E57AC">
        <w:trPr>
          <w:gridAfter w:val="1"/>
          <w:wAfter w:w="93" w:type="dxa"/>
          <w:trHeight w:val="298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4BBD1" w14:textId="0F663ADE" w:rsidR="00327CF6" w:rsidRPr="00FE1D88" w:rsidRDefault="00327CF6" w:rsidP="00327CF6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No/Unknow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6129A" w14:textId="5FED21CD" w:rsidR="00327CF6" w:rsidRDefault="00327CF6" w:rsidP="00327CF6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450F8" w14:textId="2736966F" w:rsidR="00327CF6" w:rsidRPr="00FE1D88" w:rsidRDefault="00327CF6" w:rsidP="00327CF6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32EAE" w14:textId="7435D572" w:rsidR="00327CF6" w:rsidRPr="00FE1D88" w:rsidRDefault="00327CF6" w:rsidP="00327CF6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2BB54" w14:textId="504A6E4C" w:rsidR="00327CF6" w:rsidRDefault="00327CF6" w:rsidP="00327CF6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9517E" w14:textId="52764B6D" w:rsidR="00327CF6" w:rsidRPr="00FE1D88" w:rsidRDefault="00327CF6" w:rsidP="00327CF6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82FA8" w14:textId="1F386B11" w:rsidR="00327CF6" w:rsidRPr="00FE1D88" w:rsidRDefault="00327CF6" w:rsidP="00327CF6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D81457" w:rsidRPr="00FE1D88" w14:paraId="1D5B3E05" w14:textId="77777777" w:rsidTr="000E57AC">
        <w:trPr>
          <w:gridAfter w:val="1"/>
          <w:wAfter w:w="93" w:type="dxa"/>
          <w:trHeight w:val="298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253F5" w14:textId="50671683" w:rsidR="00D81457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N&lt;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BCFF9" w14:textId="146F0407" w:rsidR="00D81457" w:rsidRPr="001E27A9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.2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6417F" w14:textId="01FA29FC" w:rsidR="00D81457" w:rsidRPr="001E27A9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.99-3.44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B8E43" w14:textId="5E05E124" w:rsidR="00D81457" w:rsidRPr="00FE1D88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D742E" w14:textId="752946D1" w:rsidR="00D81457" w:rsidRPr="001E27A9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F12BA" w14:textId="4B8EA874" w:rsidR="00D81457" w:rsidRPr="001E27A9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0.94-1.37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E59E4" w14:textId="3AE14388" w:rsidR="00D81457" w:rsidRPr="001E27A9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175</w:t>
            </w:r>
          </w:p>
        </w:tc>
      </w:tr>
      <w:tr w:rsidR="00D81457" w:rsidRPr="00FE1D88" w14:paraId="08D25D89" w14:textId="77777777" w:rsidTr="000E57AC">
        <w:trPr>
          <w:gridAfter w:val="1"/>
          <w:wAfter w:w="93" w:type="dxa"/>
          <w:trHeight w:val="298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57DDA" w14:textId="095B0CF1" w:rsidR="00D81457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≤</w:t>
            </w: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LN</w:t>
            </w: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9F11B" w14:textId="6EE886A1" w:rsidR="00D81457" w:rsidRPr="001E27A9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7.0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37BA4" w14:textId="6981C09A" w:rsidR="00D81457" w:rsidRPr="001E27A9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6.46-7.61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B0C76" w14:textId="12C6E05B" w:rsidR="00D81457" w:rsidRPr="00FE1D88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9C218" w14:textId="31C6C65D" w:rsidR="00D81457" w:rsidRPr="001E27A9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7C12C" w14:textId="31B49F46" w:rsidR="00D81457" w:rsidRPr="001E27A9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16-1.76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AA67F" w14:textId="794F10D3" w:rsidR="00D81457" w:rsidRPr="00FE1D88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D81457" w:rsidRPr="00FE1D88" w14:paraId="26F79832" w14:textId="77777777" w:rsidTr="000E57AC">
        <w:trPr>
          <w:gridAfter w:val="1"/>
          <w:wAfter w:w="93" w:type="dxa"/>
          <w:trHeight w:val="298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6E486" w14:textId="03967CE6" w:rsidR="00D81457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LN</w:t>
            </w: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9AEAA" w14:textId="69456B08" w:rsidR="00D81457" w:rsidRPr="001E27A9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2.02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E7C42" w14:textId="2727FFD4" w:rsidR="00D81457" w:rsidRPr="001E27A9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0.93-13.21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1DB45" w14:textId="7C6DEFE9" w:rsidR="00D81457" w:rsidRPr="00FE1D88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5EA77" w14:textId="448E2D66" w:rsidR="00D81457" w:rsidRPr="001E27A9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.36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0AF93" w14:textId="1D70838A" w:rsidR="00D81457" w:rsidRPr="001E27A9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1.91-2.93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C53CC" w14:textId="007304AD" w:rsidR="00D81457" w:rsidRPr="00FE1D88" w:rsidRDefault="00D81457" w:rsidP="00D81457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43513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0E57AC" w:rsidRPr="00FE1D88" w14:paraId="0ED82824" w14:textId="77777777" w:rsidTr="000E57AC">
        <w:trPr>
          <w:gridAfter w:val="1"/>
          <w:wAfter w:w="93" w:type="dxa"/>
          <w:trHeight w:val="298"/>
        </w:trPr>
        <w:tc>
          <w:tcPr>
            <w:tcW w:w="2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D11C44" w14:textId="15889564" w:rsidR="00DA7DB5" w:rsidRDefault="00DA7DB5" w:rsidP="00DA7DB5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Microsoft YaHei UI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  <w:r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 xml:space="preserve"> LN Examined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2362529" w14:textId="57871585" w:rsidR="00DA7DB5" w:rsidRPr="001E27A9" w:rsidRDefault="00DA7DB5" w:rsidP="00DA7DB5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3.05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23C622C" w14:textId="745183C1" w:rsidR="00DA7DB5" w:rsidRPr="001E27A9" w:rsidRDefault="00DA7DB5" w:rsidP="00DA7DB5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FF2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2.11-4.41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8F0861" w14:textId="10E6A02A" w:rsidR="00DA7DB5" w:rsidRPr="00FE1D88" w:rsidRDefault="00DA7DB5" w:rsidP="00DA7DB5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FE1D88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7413547" w14:textId="7A9B2AB8" w:rsidR="00DA7DB5" w:rsidRPr="001E27A9" w:rsidRDefault="00DA7DB5" w:rsidP="00DA7DB5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7A9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BA59592" w14:textId="2DC2CF47" w:rsidR="00DA7DB5" w:rsidRPr="001E27A9" w:rsidRDefault="00DA7DB5" w:rsidP="00DA7DB5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7A9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NA-NA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A67E565" w14:textId="2596A924" w:rsidR="00DA7DB5" w:rsidRPr="001E27A9" w:rsidRDefault="00DA7DB5" w:rsidP="00DA7DB5">
            <w:pPr>
              <w:widowControl/>
              <w:jc w:val="center"/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</w:pPr>
            <w:r w:rsidRPr="001E27A9">
              <w:rPr>
                <w:rFonts w:ascii="Times New Roman" w:eastAsia="Microsoft YaHei UI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</w:tbl>
    <w:p w14:paraId="4DCC3256" w14:textId="77777777" w:rsidR="00BB104A" w:rsidRPr="009E2C26" w:rsidRDefault="00BB104A" w:rsidP="009C3017">
      <w:pPr>
        <w:rPr>
          <w:rFonts w:ascii="Times New Roman" w:hAnsi="Times New Roman" w:cs="Times New Roman"/>
          <w:sz w:val="20"/>
          <w:szCs w:val="20"/>
        </w:rPr>
      </w:pPr>
    </w:p>
    <w:sectPr w:rsidR="00BB104A" w:rsidRPr="009E2C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5605AE" w14:textId="77777777" w:rsidR="0007315E" w:rsidRDefault="0007315E" w:rsidP="009C3017">
      <w:r>
        <w:separator/>
      </w:r>
    </w:p>
  </w:endnote>
  <w:endnote w:type="continuationSeparator" w:id="0">
    <w:p w14:paraId="427063B3" w14:textId="77777777" w:rsidR="0007315E" w:rsidRDefault="0007315E" w:rsidP="009C30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Sans-Medium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DAB23A" w14:textId="77777777" w:rsidR="0007315E" w:rsidRDefault="0007315E" w:rsidP="009C3017">
      <w:r>
        <w:separator/>
      </w:r>
    </w:p>
  </w:footnote>
  <w:footnote w:type="continuationSeparator" w:id="0">
    <w:p w14:paraId="5625BA3D" w14:textId="77777777" w:rsidR="0007315E" w:rsidRDefault="0007315E" w:rsidP="009C30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C49"/>
    <w:rsid w:val="000475E8"/>
    <w:rsid w:val="0007315E"/>
    <w:rsid w:val="000E57AC"/>
    <w:rsid w:val="00147EED"/>
    <w:rsid w:val="001770E4"/>
    <w:rsid w:val="0019091F"/>
    <w:rsid w:val="00192E4F"/>
    <w:rsid w:val="001B04AF"/>
    <w:rsid w:val="001D77C3"/>
    <w:rsid w:val="00220713"/>
    <w:rsid w:val="00266321"/>
    <w:rsid w:val="002F1D41"/>
    <w:rsid w:val="00307F24"/>
    <w:rsid w:val="00321516"/>
    <w:rsid w:val="00323425"/>
    <w:rsid w:val="00327CF6"/>
    <w:rsid w:val="00435132"/>
    <w:rsid w:val="00481337"/>
    <w:rsid w:val="00541769"/>
    <w:rsid w:val="00650056"/>
    <w:rsid w:val="006C5080"/>
    <w:rsid w:val="006C541B"/>
    <w:rsid w:val="00721580"/>
    <w:rsid w:val="00765145"/>
    <w:rsid w:val="007C04D3"/>
    <w:rsid w:val="008B2FDA"/>
    <w:rsid w:val="008D020A"/>
    <w:rsid w:val="009C1F0D"/>
    <w:rsid w:val="009C3017"/>
    <w:rsid w:val="009E2C26"/>
    <w:rsid w:val="00A54034"/>
    <w:rsid w:val="00AB384E"/>
    <w:rsid w:val="00B143A2"/>
    <w:rsid w:val="00B36C49"/>
    <w:rsid w:val="00B7766C"/>
    <w:rsid w:val="00BA7FF2"/>
    <w:rsid w:val="00BB104A"/>
    <w:rsid w:val="00C213F0"/>
    <w:rsid w:val="00C70E5E"/>
    <w:rsid w:val="00CD1812"/>
    <w:rsid w:val="00CD4A66"/>
    <w:rsid w:val="00D24C15"/>
    <w:rsid w:val="00D81457"/>
    <w:rsid w:val="00DA7DB5"/>
    <w:rsid w:val="00DB2923"/>
    <w:rsid w:val="00EC2A64"/>
    <w:rsid w:val="00EC6723"/>
    <w:rsid w:val="00F4786E"/>
    <w:rsid w:val="00FF1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6CA0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30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30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30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30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601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3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9-11T15:05:00Z</dcterms:created>
  <dcterms:modified xsi:type="dcterms:W3CDTF">2020-06-02T11:20:00Z</dcterms:modified>
</cp:coreProperties>
</file>